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AC723E" w14:textId="37A22326" w:rsidR="00D10EF6" w:rsidRDefault="00D10EF6">
      <w:r>
        <w:fldChar w:fldCharType="begin"/>
      </w:r>
      <w:r>
        <w:instrText xml:space="preserve"> LINK </w:instrText>
      </w:r>
      <w:r w:rsidR="00843454">
        <w:instrText xml:space="preserve">Excel.SheetBinaryMacroEnabled.12 "F:\\PubMed Search.csv" "PubMed Search!R1C1:R36C5" </w:instrText>
      </w:r>
      <w:r>
        <w:instrText xml:space="preserve">\a \f 5 \h  \* MERGEFORMAT </w:instrText>
      </w:r>
      <w:r>
        <w:fldChar w:fldCharType="separate"/>
      </w: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889"/>
        <w:gridCol w:w="1758"/>
        <w:gridCol w:w="1758"/>
        <w:gridCol w:w="779"/>
        <w:gridCol w:w="5073"/>
      </w:tblGrid>
      <w:tr w:rsidR="00D10EF6" w:rsidRPr="003E250C" w14:paraId="463AED4C" w14:textId="77777777" w:rsidTr="00D10EF6">
        <w:trPr>
          <w:trHeight w:val="300"/>
        </w:trPr>
        <w:tc>
          <w:tcPr>
            <w:tcW w:w="279" w:type="dxa"/>
            <w:noWrap/>
            <w:hideMark/>
          </w:tcPr>
          <w:p w14:paraId="55715B27" w14:textId="0499D5D1" w:rsidR="00D10EF6" w:rsidRPr="003E250C" w:rsidRDefault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Search number</w:t>
            </w:r>
          </w:p>
        </w:tc>
        <w:tc>
          <w:tcPr>
            <w:tcW w:w="1758" w:type="dxa"/>
            <w:noWrap/>
            <w:hideMark/>
          </w:tcPr>
          <w:p w14:paraId="78C2CB32" w14:textId="77777777" w:rsidR="00D10EF6" w:rsidRPr="003E250C" w:rsidRDefault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Query</w:t>
            </w:r>
          </w:p>
        </w:tc>
        <w:tc>
          <w:tcPr>
            <w:tcW w:w="1758" w:type="dxa"/>
            <w:noWrap/>
            <w:hideMark/>
          </w:tcPr>
          <w:p w14:paraId="63FA29CF" w14:textId="77777777" w:rsidR="00D10EF6" w:rsidRPr="003E250C" w:rsidRDefault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Sort By</w:t>
            </w:r>
          </w:p>
        </w:tc>
        <w:tc>
          <w:tcPr>
            <w:tcW w:w="492" w:type="dxa"/>
            <w:noWrap/>
            <w:hideMark/>
          </w:tcPr>
          <w:p w14:paraId="0F22D2BA" w14:textId="77777777" w:rsidR="00D10EF6" w:rsidRPr="003E250C" w:rsidRDefault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Filters</w:t>
            </w:r>
          </w:p>
        </w:tc>
        <w:tc>
          <w:tcPr>
            <w:tcW w:w="5073" w:type="dxa"/>
            <w:noWrap/>
            <w:hideMark/>
          </w:tcPr>
          <w:p w14:paraId="45FAEBF5" w14:textId="77777777" w:rsidR="00D10EF6" w:rsidRPr="003E250C" w:rsidRDefault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Search Details</w:t>
            </w:r>
          </w:p>
        </w:tc>
      </w:tr>
      <w:tr w:rsidR="00D10EF6" w:rsidRPr="003E250C" w14:paraId="6949D428" w14:textId="77777777" w:rsidTr="00D10EF6">
        <w:trPr>
          <w:trHeight w:val="300"/>
        </w:trPr>
        <w:tc>
          <w:tcPr>
            <w:tcW w:w="279" w:type="dxa"/>
            <w:noWrap/>
            <w:hideMark/>
          </w:tcPr>
          <w:p w14:paraId="5DAE4789" w14:textId="77777777" w:rsidR="00D10EF6" w:rsidRPr="003E250C" w:rsidRDefault="00D10EF6" w:rsidP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3516" w:type="dxa"/>
            <w:gridSpan w:val="2"/>
            <w:noWrap/>
            <w:hideMark/>
          </w:tcPr>
          <w:p w14:paraId="01FB4530" w14:textId="77777777" w:rsidR="00D10EF6" w:rsidRPr="003E250C" w:rsidRDefault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(((pilot[Title/Abstract]) AND (obes*[Title/Abstract])) AND (screen[Title/Abstract])) AND (interven*[Title/Abstract])</w:t>
            </w:r>
          </w:p>
        </w:tc>
        <w:tc>
          <w:tcPr>
            <w:tcW w:w="492" w:type="dxa"/>
            <w:noWrap/>
            <w:hideMark/>
          </w:tcPr>
          <w:p w14:paraId="1F9A03ED" w14:textId="77777777" w:rsidR="00D10EF6" w:rsidRPr="003E250C" w:rsidRDefault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from 2004 - 2020</w:t>
            </w:r>
          </w:p>
        </w:tc>
        <w:tc>
          <w:tcPr>
            <w:tcW w:w="5073" w:type="dxa"/>
            <w:noWrap/>
            <w:hideMark/>
          </w:tcPr>
          <w:p w14:paraId="72956B7F" w14:textId="77777777" w:rsidR="00D10EF6" w:rsidRPr="003E250C" w:rsidRDefault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("pilot"[Title/Abstract] AND "obes*"[Title/Abstract] AND "screen"[Title/Abstract] AND "interven*"[Title/Abstract]) AND (2004:2020[pdat])</w:t>
            </w:r>
          </w:p>
        </w:tc>
      </w:tr>
      <w:tr w:rsidR="00D10EF6" w:rsidRPr="003E250C" w14:paraId="72931F76" w14:textId="77777777" w:rsidTr="00D10EF6">
        <w:trPr>
          <w:trHeight w:val="300"/>
        </w:trPr>
        <w:tc>
          <w:tcPr>
            <w:tcW w:w="279" w:type="dxa"/>
            <w:noWrap/>
            <w:hideMark/>
          </w:tcPr>
          <w:p w14:paraId="505CE776" w14:textId="77777777" w:rsidR="00D10EF6" w:rsidRPr="003E250C" w:rsidRDefault="00D10EF6" w:rsidP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4008" w:type="dxa"/>
            <w:gridSpan w:val="3"/>
            <w:noWrap/>
            <w:hideMark/>
          </w:tcPr>
          <w:p w14:paraId="1728670C" w14:textId="77777777" w:rsidR="00D10EF6" w:rsidRPr="003E250C" w:rsidRDefault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(((pilot[Title/Abstract]) AND (obes*[Title/Abstract])) AND (screen[Title/Abstract])) AND (interven*[Title/Abstract])</w:t>
            </w:r>
          </w:p>
        </w:tc>
        <w:tc>
          <w:tcPr>
            <w:tcW w:w="5073" w:type="dxa"/>
            <w:noWrap/>
            <w:hideMark/>
          </w:tcPr>
          <w:p w14:paraId="0405EE49" w14:textId="77777777" w:rsidR="00D10EF6" w:rsidRPr="003E250C" w:rsidRDefault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"pilot"[Title/Abstract] AND "obes*"[Title/Abstract] AND "screen"[Title/Abstract] AND "interven*"[Title/Abstract]</w:t>
            </w:r>
          </w:p>
        </w:tc>
      </w:tr>
      <w:tr w:rsidR="00D10EF6" w:rsidRPr="003E250C" w14:paraId="0969AE75" w14:textId="77777777" w:rsidTr="00D10EF6">
        <w:trPr>
          <w:trHeight w:val="300"/>
        </w:trPr>
        <w:tc>
          <w:tcPr>
            <w:tcW w:w="279" w:type="dxa"/>
            <w:noWrap/>
            <w:hideMark/>
          </w:tcPr>
          <w:p w14:paraId="112AF3DF" w14:textId="77777777" w:rsidR="00D10EF6" w:rsidRPr="003E250C" w:rsidRDefault="00D10EF6" w:rsidP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3516" w:type="dxa"/>
            <w:gridSpan w:val="2"/>
            <w:noWrap/>
            <w:hideMark/>
          </w:tcPr>
          <w:p w14:paraId="37DA6B2F" w14:textId="77777777" w:rsidR="00D10EF6" w:rsidRPr="003E250C" w:rsidRDefault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(((feasibility[Title/Abstract]) AND (obes*[Title/Abstract])) AND (screen[Title/Abstract])) AND (interven*[Title/Abstract])</w:t>
            </w:r>
          </w:p>
        </w:tc>
        <w:tc>
          <w:tcPr>
            <w:tcW w:w="492" w:type="dxa"/>
            <w:noWrap/>
            <w:hideMark/>
          </w:tcPr>
          <w:p w14:paraId="514EB441" w14:textId="77777777" w:rsidR="00D10EF6" w:rsidRPr="003E250C" w:rsidRDefault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from 2006 - 2020</w:t>
            </w:r>
          </w:p>
        </w:tc>
        <w:tc>
          <w:tcPr>
            <w:tcW w:w="5073" w:type="dxa"/>
            <w:noWrap/>
            <w:hideMark/>
          </w:tcPr>
          <w:p w14:paraId="5365F4B5" w14:textId="77777777" w:rsidR="00D10EF6" w:rsidRPr="003E250C" w:rsidRDefault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("feasibility"[Title/Abstract] AND "obes*"[Title/Abstract] AND "screen"[Title/Abstract] AND "interven*"[Title/Abstract]) AND (2006:2020[pdat])</w:t>
            </w:r>
          </w:p>
        </w:tc>
      </w:tr>
      <w:tr w:rsidR="00D10EF6" w:rsidRPr="003E250C" w14:paraId="605369D0" w14:textId="77777777" w:rsidTr="00D10EF6">
        <w:trPr>
          <w:trHeight w:val="300"/>
        </w:trPr>
        <w:tc>
          <w:tcPr>
            <w:tcW w:w="279" w:type="dxa"/>
            <w:noWrap/>
            <w:hideMark/>
          </w:tcPr>
          <w:p w14:paraId="365664CB" w14:textId="77777777" w:rsidR="00D10EF6" w:rsidRPr="003E250C" w:rsidRDefault="00D10EF6" w:rsidP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4008" w:type="dxa"/>
            <w:gridSpan w:val="3"/>
            <w:noWrap/>
            <w:hideMark/>
          </w:tcPr>
          <w:p w14:paraId="2B65929E" w14:textId="77777777" w:rsidR="00D10EF6" w:rsidRPr="003E250C" w:rsidRDefault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(((feasibility[Title/Abstract]) AND (obes*[Title/Abstract])) AND (screen[Title/Abstract])) AND (interven*[Title/Abstract])</w:t>
            </w:r>
          </w:p>
        </w:tc>
        <w:tc>
          <w:tcPr>
            <w:tcW w:w="5073" w:type="dxa"/>
            <w:noWrap/>
            <w:hideMark/>
          </w:tcPr>
          <w:p w14:paraId="72B68D30" w14:textId="77777777" w:rsidR="00D10EF6" w:rsidRPr="003E250C" w:rsidRDefault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"feasibility"[Title/Abstract] AND "obes*"[Title/Abstract] AND "screen"[Title/Abstract] AND "interven*"[Title/Abstract]</w:t>
            </w:r>
          </w:p>
        </w:tc>
      </w:tr>
      <w:tr w:rsidR="00D10EF6" w:rsidRPr="003E250C" w14:paraId="2C8612A5" w14:textId="77777777" w:rsidTr="00D10EF6">
        <w:trPr>
          <w:trHeight w:val="300"/>
        </w:trPr>
        <w:tc>
          <w:tcPr>
            <w:tcW w:w="279" w:type="dxa"/>
            <w:noWrap/>
            <w:hideMark/>
          </w:tcPr>
          <w:p w14:paraId="7B0F48AB" w14:textId="77777777" w:rsidR="00D10EF6" w:rsidRPr="003E250C" w:rsidRDefault="00D10EF6" w:rsidP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3516" w:type="dxa"/>
            <w:gridSpan w:val="2"/>
            <w:noWrap/>
            <w:hideMark/>
          </w:tcPr>
          <w:p w14:paraId="1463CED8" w14:textId="77777777" w:rsidR="00D10EF6" w:rsidRPr="003E250C" w:rsidRDefault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(((pilot[Title/Abstract]) AND (obes*[Title/Abstract])) AND (fitness[Title/Abstract])) AND (interven*[Title/Abstract])</w:t>
            </w:r>
          </w:p>
        </w:tc>
        <w:tc>
          <w:tcPr>
            <w:tcW w:w="492" w:type="dxa"/>
            <w:noWrap/>
            <w:hideMark/>
          </w:tcPr>
          <w:p w14:paraId="5402FEB9" w14:textId="77777777" w:rsidR="00D10EF6" w:rsidRPr="003E250C" w:rsidRDefault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from 2001 - 2020</w:t>
            </w:r>
          </w:p>
        </w:tc>
        <w:tc>
          <w:tcPr>
            <w:tcW w:w="5073" w:type="dxa"/>
            <w:noWrap/>
            <w:hideMark/>
          </w:tcPr>
          <w:p w14:paraId="11F2D946" w14:textId="77777777" w:rsidR="00D10EF6" w:rsidRPr="003E250C" w:rsidRDefault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("pilot"[Title/Abstract] AND "obes*"[Title/Abstract] AND "fitness"[Title/Abstract] AND "interven*"[Title/Abstract]) AND (2001:2020[pdat])</w:t>
            </w:r>
          </w:p>
        </w:tc>
      </w:tr>
      <w:tr w:rsidR="00D10EF6" w:rsidRPr="003E250C" w14:paraId="3DEE7DD5" w14:textId="77777777" w:rsidTr="00D10EF6">
        <w:trPr>
          <w:trHeight w:val="300"/>
        </w:trPr>
        <w:tc>
          <w:tcPr>
            <w:tcW w:w="279" w:type="dxa"/>
            <w:noWrap/>
            <w:hideMark/>
          </w:tcPr>
          <w:p w14:paraId="2E8610F8" w14:textId="77777777" w:rsidR="00D10EF6" w:rsidRPr="003E250C" w:rsidRDefault="00D10EF6" w:rsidP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4008" w:type="dxa"/>
            <w:gridSpan w:val="3"/>
            <w:noWrap/>
            <w:hideMark/>
          </w:tcPr>
          <w:p w14:paraId="6845C971" w14:textId="77777777" w:rsidR="00D10EF6" w:rsidRPr="003E250C" w:rsidRDefault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(((pilot[Title/Abstract]) AND (obes*[Title/Abstract])) AND (fitness[Title/Abstract])) AND (interven*[Title/Abstract])</w:t>
            </w:r>
          </w:p>
        </w:tc>
        <w:tc>
          <w:tcPr>
            <w:tcW w:w="5073" w:type="dxa"/>
            <w:noWrap/>
            <w:hideMark/>
          </w:tcPr>
          <w:p w14:paraId="584DDB9A" w14:textId="77777777" w:rsidR="00D10EF6" w:rsidRPr="003E250C" w:rsidRDefault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"pilot"[Title/Abstract] AND "obes*"[Title/Abstract] AND "fitness"[Title/Abstract] AND "interven*"[Title/Abstract]</w:t>
            </w:r>
          </w:p>
        </w:tc>
      </w:tr>
      <w:tr w:rsidR="00D10EF6" w:rsidRPr="003E250C" w14:paraId="56A8E076" w14:textId="77777777" w:rsidTr="00D10EF6">
        <w:trPr>
          <w:trHeight w:val="300"/>
        </w:trPr>
        <w:tc>
          <w:tcPr>
            <w:tcW w:w="279" w:type="dxa"/>
            <w:noWrap/>
            <w:hideMark/>
          </w:tcPr>
          <w:p w14:paraId="015E3AE3" w14:textId="77777777" w:rsidR="00D10EF6" w:rsidRPr="003E250C" w:rsidRDefault="00D10EF6" w:rsidP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4008" w:type="dxa"/>
            <w:gridSpan w:val="3"/>
            <w:noWrap/>
            <w:hideMark/>
          </w:tcPr>
          <w:p w14:paraId="1705B62A" w14:textId="77777777" w:rsidR="00D10EF6" w:rsidRPr="003E250C" w:rsidRDefault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(((feasibility[Title/Abstract]) AND (obes*[Title/Abstract])) AND (fitness[Title/Abstract])) AND (interven*[Title/Abstract])</w:t>
            </w:r>
          </w:p>
        </w:tc>
        <w:tc>
          <w:tcPr>
            <w:tcW w:w="5073" w:type="dxa"/>
            <w:noWrap/>
            <w:hideMark/>
          </w:tcPr>
          <w:p w14:paraId="512A165D" w14:textId="77777777" w:rsidR="00D10EF6" w:rsidRPr="003E250C" w:rsidRDefault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"feasibility"[Title/Abstract] AND "obes*"[Title/Abstract] AND "fitness"[Title/Abstract] AND "interven*"[Title/Abstract]</w:t>
            </w:r>
          </w:p>
        </w:tc>
      </w:tr>
      <w:tr w:rsidR="00D10EF6" w:rsidRPr="003E250C" w14:paraId="1CB2534D" w14:textId="77777777" w:rsidTr="00D10EF6">
        <w:trPr>
          <w:trHeight w:val="300"/>
        </w:trPr>
        <w:tc>
          <w:tcPr>
            <w:tcW w:w="279" w:type="dxa"/>
            <w:noWrap/>
            <w:hideMark/>
          </w:tcPr>
          <w:p w14:paraId="27B7FBF7" w14:textId="77777777" w:rsidR="00D10EF6" w:rsidRPr="003E250C" w:rsidRDefault="00D10EF6" w:rsidP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3516" w:type="dxa"/>
            <w:gridSpan w:val="2"/>
            <w:noWrap/>
            <w:hideMark/>
          </w:tcPr>
          <w:p w14:paraId="5849F830" w14:textId="77777777" w:rsidR="00D10EF6" w:rsidRPr="003E250C" w:rsidRDefault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(((feasibility[Title/Abstract]) AND (obes*[Title/Abstract])) AND (fitness[Title/Abstract])) AND (interven*[Title/Abstract])</w:t>
            </w:r>
          </w:p>
        </w:tc>
        <w:tc>
          <w:tcPr>
            <w:tcW w:w="492" w:type="dxa"/>
            <w:noWrap/>
            <w:hideMark/>
          </w:tcPr>
          <w:p w14:paraId="28C331E4" w14:textId="77777777" w:rsidR="00D10EF6" w:rsidRPr="003E250C" w:rsidRDefault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from 1995 - 2020</w:t>
            </w:r>
          </w:p>
        </w:tc>
        <w:tc>
          <w:tcPr>
            <w:tcW w:w="5073" w:type="dxa"/>
            <w:noWrap/>
            <w:hideMark/>
          </w:tcPr>
          <w:p w14:paraId="635DB33F" w14:textId="77777777" w:rsidR="00D10EF6" w:rsidRPr="003E250C" w:rsidRDefault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("feasibility"[Title/Abstract] AND "obes*"[Title/Abstract] AND "fitness"[Title/Abstract] AND "interven*"[Title/Abstract]) AND (1995:2020[pdat])</w:t>
            </w:r>
          </w:p>
        </w:tc>
      </w:tr>
      <w:tr w:rsidR="00D10EF6" w:rsidRPr="003E250C" w14:paraId="1B6D9A68" w14:textId="77777777" w:rsidTr="00D10EF6">
        <w:trPr>
          <w:trHeight w:val="300"/>
        </w:trPr>
        <w:tc>
          <w:tcPr>
            <w:tcW w:w="279" w:type="dxa"/>
            <w:noWrap/>
            <w:hideMark/>
          </w:tcPr>
          <w:p w14:paraId="00327B88" w14:textId="77777777" w:rsidR="00D10EF6" w:rsidRPr="003E250C" w:rsidRDefault="00D10EF6" w:rsidP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3516" w:type="dxa"/>
            <w:gridSpan w:val="2"/>
            <w:noWrap/>
            <w:hideMark/>
          </w:tcPr>
          <w:p w14:paraId="2BB9B99E" w14:textId="77777777" w:rsidR="00D10EF6" w:rsidRPr="003E250C" w:rsidRDefault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(((pilot[Title/Abstract]) AND (obes*[Title/Abstract])) AND (sedentary[Title/Abstract])) AND (interven*[Title/Abstract])</w:t>
            </w:r>
          </w:p>
        </w:tc>
        <w:tc>
          <w:tcPr>
            <w:tcW w:w="492" w:type="dxa"/>
            <w:noWrap/>
            <w:hideMark/>
          </w:tcPr>
          <w:p w14:paraId="0F12B87F" w14:textId="77777777" w:rsidR="00D10EF6" w:rsidRPr="003E250C" w:rsidRDefault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from 2001 - 2020</w:t>
            </w:r>
          </w:p>
        </w:tc>
        <w:tc>
          <w:tcPr>
            <w:tcW w:w="5073" w:type="dxa"/>
            <w:noWrap/>
            <w:hideMark/>
          </w:tcPr>
          <w:p w14:paraId="5C3C96AF" w14:textId="77777777" w:rsidR="00D10EF6" w:rsidRPr="003E250C" w:rsidRDefault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("pilot"[Title/Abstract] AND "obes*"[Title/Abstract] AND "sedentary"[Title/Abstract] AND "interven*"[Title/Abstract]) AND (2001:2020[pdat])</w:t>
            </w:r>
          </w:p>
        </w:tc>
      </w:tr>
      <w:tr w:rsidR="00D10EF6" w:rsidRPr="003E250C" w14:paraId="07EEA085" w14:textId="77777777" w:rsidTr="00D10EF6">
        <w:trPr>
          <w:trHeight w:val="300"/>
        </w:trPr>
        <w:tc>
          <w:tcPr>
            <w:tcW w:w="279" w:type="dxa"/>
            <w:noWrap/>
            <w:hideMark/>
          </w:tcPr>
          <w:p w14:paraId="56C951A9" w14:textId="77777777" w:rsidR="00D10EF6" w:rsidRPr="003E250C" w:rsidRDefault="00D10EF6" w:rsidP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4008" w:type="dxa"/>
            <w:gridSpan w:val="3"/>
            <w:noWrap/>
            <w:hideMark/>
          </w:tcPr>
          <w:p w14:paraId="044E9DFC" w14:textId="77777777" w:rsidR="00D10EF6" w:rsidRPr="003E250C" w:rsidRDefault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(((pilot[Title/Abstract]) AND (obes*[Title/Abstract])) AND (sedentary[Title/Abstract])) AND (interven*[Title/Abstract])</w:t>
            </w:r>
          </w:p>
        </w:tc>
        <w:tc>
          <w:tcPr>
            <w:tcW w:w="5073" w:type="dxa"/>
            <w:noWrap/>
            <w:hideMark/>
          </w:tcPr>
          <w:p w14:paraId="570F7B00" w14:textId="77777777" w:rsidR="00D10EF6" w:rsidRPr="003E250C" w:rsidRDefault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"pilot"[Title/Abstract] AND "obes*"[Title/Abstract] AND "sedentary"[Title/Abstract] AND "interven*"[Title/Abstract]</w:t>
            </w:r>
          </w:p>
        </w:tc>
      </w:tr>
      <w:tr w:rsidR="00D10EF6" w:rsidRPr="003E250C" w14:paraId="590B1E7B" w14:textId="77777777" w:rsidTr="00D10EF6">
        <w:trPr>
          <w:trHeight w:val="300"/>
        </w:trPr>
        <w:tc>
          <w:tcPr>
            <w:tcW w:w="279" w:type="dxa"/>
            <w:noWrap/>
            <w:hideMark/>
          </w:tcPr>
          <w:p w14:paraId="6890C8E8" w14:textId="77777777" w:rsidR="00D10EF6" w:rsidRPr="003E250C" w:rsidRDefault="00D10EF6" w:rsidP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3516" w:type="dxa"/>
            <w:gridSpan w:val="2"/>
            <w:noWrap/>
            <w:hideMark/>
          </w:tcPr>
          <w:p w14:paraId="15786E23" w14:textId="77777777" w:rsidR="00D10EF6" w:rsidRPr="003E250C" w:rsidRDefault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(((feasibility[Title/Abstract]) AND (obes*[Title/Abstract])) AND (sedentary[Title/Abstract])) AND (interven*[Title/Abstract])</w:t>
            </w:r>
          </w:p>
        </w:tc>
        <w:tc>
          <w:tcPr>
            <w:tcW w:w="492" w:type="dxa"/>
            <w:noWrap/>
            <w:hideMark/>
          </w:tcPr>
          <w:p w14:paraId="4825DFE0" w14:textId="77777777" w:rsidR="00D10EF6" w:rsidRPr="003E250C" w:rsidRDefault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from 1998 - 2020</w:t>
            </w:r>
          </w:p>
        </w:tc>
        <w:tc>
          <w:tcPr>
            <w:tcW w:w="5073" w:type="dxa"/>
            <w:noWrap/>
            <w:hideMark/>
          </w:tcPr>
          <w:p w14:paraId="700A5FD3" w14:textId="77777777" w:rsidR="00D10EF6" w:rsidRPr="003E250C" w:rsidRDefault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("feasibility"[Title/Abstract] AND "obes*"[Title/Abstract] AND "sedentary"[Title/Abstract] AND "interven*"[Title/Abstract]) AND (1998:2020[pdat])</w:t>
            </w:r>
          </w:p>
        </w:tc>
      </w:tr>
      <w:tr w:rsidR="00D10EF6" w:rsidRPr="003E250C" w14:paraId="5A3CD44A" w14:textId="77777777" w:rsidTr="00D10EF6">
        <w:trPr>
          <w:trHeight w:val="300"/>
        </w:trPr>
        <w:tc>
          <w:tcPr>
            <w:tcW w:w="279" w:type="dxa"/>
            <w:noWrap/>
            <w:hideMark/>
          </w:tcPr>
          <w:p w14:paraId="1A9D4634" w14:textId="77777777" w:rsidR="00D10EF6" w:rsidRPr="003E250C" w:rsidRDefault="00D10EF6" w:rsidP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4008" w:type="dxa"/>
            <w:gridSpan w:val="3"/>
            <w:noWrap/>
            <w:hideMark/>
          </w:tcPr>
          <w:p w14:paraId="1E9AF37D" w14:textId="77777777" w:rsidR="00D10EF6" w:rsidRPr="003E250C" w:rsidRDefault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 xml:space="preserve">(((feasibility[Title/Abstract]) AND (obes*[Title/Abstract])) AND </w:t>
            </w:r>
            <w:r w:rsidRPr="003E250C">
              <w:rPr>
                <w:rFonts w:ascii="Times New Roman" w:hAnsi="Times New Roman" w:cs="Times New Roman"/>
              </w:rPr>
              <w:lastRenderedPageBreak/>
              <w:t>(sedentary[Title/Abstract])) AND (interven*[Title/Abstract])</w:t>
            </w:r>
          </w:p>
        </w:tc>
        <w:tc>
          <w:tcPr>
            <w:tcW w:w="5073" w:type="dxa"/>
            <w:noWrap/>
            <w:hideMark/>
          </w:tcPr>
          <w:p w14:paraId="397BB789" w14:textId="77777777" w:rsidR="00D10EF6" w:rsidRPr="003E250C" w:rsidRDefault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lastRenderedPageBreak/>
              <w:t xml:space="preserve">"feasibility"[Title/Abstract] AND "obes*"[Title/Abstract] AND </w:t>
            </w:r>
            <w:r w:rsidRPr="003E250C">
              <w:rPr>
                <w:rFonts w:ascii="Times New Roman" w:hAnsi="Times New Roman" w:cs="Times New Roman"/>
              </w:rPr>
              <w:lastRenderedPageBreak/>
              <w:t>"sedentary"[Title/Abstract] AND "interven*"[Title/Abstract]</w:t>
            </w:r>
          </w:p>
        </w:tc>
      </w:tr>
      <w:tr w:rsidR="00D10EF6" w:rsidRPr="003E250C" w14:paraId="436A9EAF" w14:textId="77777777" w:rsidTr="00D10EF6">
        <w:trPr>
          <w:trHeight w:val="300"/>
        </w:trPr>
        <w:tc>
          <w:tcPr>
            <w:tcW w:w="279" w:type="dxa"/>
            <w:noWrap/>
            <w:hideMark/>
          </w:tcPr>
          <w:p w14:paraId="6AA90CB2" w14:textId="77777777" w:rsidR="00D10EF6" w:rsidRPr="003E250C" w:rsidRDefault="00D10EF6" w:rsidP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lastRenderedPageBreak/>
              <w:t>23</w:t>
            </w:r>
          </w:p>
        </w:tc>
        <w:tc>
          <w:tcPr>
            <w:tcW w:w="3516" w:type="dxa"/>
            <w:gridSpan w:val="2"/>
            <w:noWrap/>
            <w:hideMark/>
          </w:tcPr>
          <w:p w14:paraId="7259057E" w14:textId="77777777" w:rsidR="00D10EF6" w:rsidRPr="003E250C" w:rsidRDefault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(((pilot[Title/Abstract]) AND (obes*[Title/Abstract])) AND (nutrition[Title/Abstract])) AND (interven*[Title/Abstract])</w:t>
            </w:r>
          </w:p>
        </w:tc>
        <w:tc>
          <w:tcPr>
            <w:tcW w:w="492" w:type="dxa"/>
            <w:noWrap/>
            <w:hideMark/>
          </w:tcPr>
          <w:p w14:paraId="5C34A423" w14:textId="77777777" w:rsidR="00D10EF6" w:rsidRPr="003E250C" w:rsidRDefault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from 1998 - 2020</w:t>
            </w:r>
          </w:p>
        </w:tc>
        <w:tc>
          <w:tcPr>
            <w:tcW w:w="5073" w:type="dxa"/>
            <w:noWrap/>
            <w:hideMark/>
          </w:tcPr>
          <w:p w14:paraId="6A89CC2C" w14:textId="77777777" w:rsidR="00D10EF6" w:rsidRPr="003E250C" w:rsidRDefault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("pilot"[Title/Abstract] AND "obes*"[Title/Abstract] AND "nutrition"[Title/Abstract] AND "interven*"[Title/Abstract]) AND (1998:2020[pdat])</w:t>
            </w:r>
          </w:p>
        </w:tc>
      </w:tr>
      <w:tr w:rsidR="00D10EF6" w:rsidRPr="003E250C" w14:paraId="48A506BA" w14:textId="77777777" w:rsidTr="00D10EF6">
        <w:trPr>
          <w:trHeight w:val="300"/>
        </w:trPr>
        <w:tc>
          <w:tcPr>
            <w:tcW w:w="279" w:type="dxa"/>
            <w:noWrap/>
            <w:hideMark/>
          </w:tcPr>
          <w:p w14:paraId="6C566C39" w14:textId="77777777" w:rsidR="00D10EF6" w:rsidRPr="003E250C" w:rsidRDefault="00D10EF6" w:rsidP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008" w:type="dxa"/>
            <w:gridSpan w:val="3"/>
            <w:noWrap/>
            <w:hideMark/>
          </w:tcPr>
          <w:p w14:paraId="4A82BFF1" w14:textId="77777777" w:rsidR="00D10EF6" w:rsidRPr="003E250C" w:rsidRDefault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(((pilot[Title/Abstract]) AND (obes*[Title/Abstract])) AND (nutrition[Title/Abstract])) AND (interven*[Title/Abstract])</w:t>
            </w:r>
          </w:p>
        </w:tc>
        <w:tc>
          <w:tcPr>
            <w:tcW w:w="5073" w:type="dxa"/>
            <w:noWrap/>
            <w:hideMark/>
          </w:tcPr>
          <w:p w14:paraId="150A567F" w14:textId="77777777" w:rsidR="00D10EF6" w:rsidRPr="003E250C" w:rsidRDefault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"pilot"[Title/Abstract] AND "obes*"[Title/Abstract] AND "nutrition"[Title/Abstract] AND "interven*"[Title/Abstract]</w:t>
            </w:r>
          </w:p>
        </w:tc>
      </w:tr>
      <w:tr w:rsidR="00D10EF6" w:rsidRPr="003E250C" w14:paraId="49041421" w14:textId="77777777" w:rsidTr="00D10EF6">
        <w:trPr>
          <w:trHeight w:val="300"/>
        </w:trPr>
        <w:tc>
          <w:tcPr>
            <w:tcW w:w="279" w:type="dxa"/>
            <w:noWrap/>
            <w:hideMark/>
          </w:tcPr>
          <w:p w14:paraId="7DFFD712" w14:textId="77777777" w:rsidR="00D10EF6" w:rsidRPr="003E250C" w:rsidRDefault="00D10EF6" w:rsidP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3516" w:type="dxa"/>
            <w:gridSpan w:val="2"/>
            <w:noWrap/>
            <w:hideMark/>
          </w:tcPr>
          <w:p w14:paraId="5AEAD502" w14:textId="77777777" w:rsidR="00D10EF6" w:rsidRPr="003E250C" w:rsidRDefault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(((feasibility[Title/Abstract]) AND (obes*[Title/Abstract])) AND (nutrition[Title/Abstract])) AND (interven*[Title/Abstract])</w:t>
            </w:r>
          </w:p>
        </w:tc>
        <w:tc>
          <w:tcPr>
            <w:tcW w:w="492" w:type="dxa"/>
            <w:noWrap/>
            <w:hideMark/>
          </w:tcPr>
          <w:p w14:paraId="7DFA9726" w14:textId="77777777" w:rsidR="00D10EF6" w:rsidRPr="003E250C" w:rsidRDefault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from 1994 - 2020</w:t>
            </w:r>
          </w:p>
        </w:tc>
        <w:tc>
          <w:tcPr>
            <w:tcW w:w="5073" w:type="dxa"/>
            <w:noWrap/>
            <w:hideMark/>
          </w:tcPr>
          <w:p w14:paraId="11857C73" w14:textId="77777777" w:rsidR="00D10EF6" w:rsidRPr="003E250C" w:rsidRDefault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("feasibility"[Title/Abstract] AND "obes*"[Title/Abstract] AND "nutrition"[Title/Abstract] AND "interven*"[Title/Abstract]) AND (1994:2020[pdat])</w:t>
            </w:r>
          </w:p>
        </w:tc>
      </w:tr>
      <w:tr w:rsidR="00D10EF6" w:rsidRPr="003E250C" w14:paraId="0FE2E446" w14:textId="77777777" w:rsidTr="00D10EF6">
        <w:trPr>
          <w:trHeight w:val="300"/>
        </w:trPr>
        <w:tc>
          <w:tcPr>
            <w:tcW w:w="279" w:type="dxa"/>
            <w:noWrap/>
            <w:hideMark/>
          </w:tcPr>
          <w:p w14:paraId="3C851359" w14:textId="77777777" w:rsidR="00D10EF6" w:rsidRPr="003E250C" w:rsidRDefault="00D10EF6" w:rsidP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008" w:type="dxa"/>
            <w:gridSpan w:val="3"/>
            <w:noWrap/>
            <w:hideMark/>
          </w:tcPr>
          <w:p w14:paraId="5844239C" w14:textId="77777777" w:rsidR="00D10EF6" w:rsidRPr="003E250C" w:rsidRDefault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(((feasibility[Title/Abstract]) AND (obes*[Title/Abstract])) AND (nutrition[Title/Abstract])) AND (interven*[Title/Abstract])</w:t>
            </w:r>
          </w:p>
        </w:tc>
        <w:tc>
          <w:tcPr>
            <w:tcW w:w="5073" w:type="dxa"/>
            <w:noWrap/>
            <w:hideMark/>
          </w:tcPr>
          <w:p w14:paraId="4916EF30" w14:textId="77777777" w:rsidR="00D10EF6" w:rsidRPr="003E250C" w:rsidRDefault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"feasibility"[Title/Abstract] AND "obes*"[Title/Abstract] AND "nutrition"[Title/Abstract] AND "interven*"[Title/Abstract]</w:t>
            </w:r>
          </w:p>
        </w:tc>
      </w:tr>
      <w:tr w:rsidR="00D10EF6" w:rsidRPr="003E250C" w14:paraId="68D6C953" w14:textId="77777777" w:rsidTr="00D10EF6">
        <w:trPr>
          <w:trHeight w:val="300"/>
        </w:trPr>
        <w:tc>
          <w:tcPr>
            <w:tcW w:w="279" w:type="dxa"/>
            <w:noWrap/>
            <w:hideMark/>
          </w:tcPr>
          <w:p w14:paraId="0E5C111F" w14:textId="77777777" w:rsidR="00D10EF6" w:rsidRPr="003E250C" w:rsidRDefault="00D10EF6" w:rsidP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516" w:type="dxa"/>
            <w:gridSpan w:val="2"/>
            <w:noWrap/>
            <w:hideMark/>
          </w:tcPr>
          <w:p w14:paraId="7D0994DF" w14:textId="77777777" w:rsidR="00D10EF6" w:rsidRPr="003E250C" w:rsidRDefault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(((pilot[Title/Abstract]) AND (obes*[Title/Abstract])) AND (diet[Title/Abstract])) AND (interven*[Title/Abstract])</w:t>
            </w:r>
          </w:p>
        </w:tc>
        <w:tc>
          <w:tcPr>
            <w:tcW w:w="492" w:type="dxa"/>
            <w:noWrap/>
            <w:hideMark/>
          </w:tcPr>
          <w:p w14:paraId="73A11B35" w14:textId="77777777" w:rsidR="00D10EF6" w:rsidRPr="003E250C" w:rsidRDefault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from 1996 - 2020</w:t>
            </w:r>
          </w:p>
        </w:tc>
        <w:tc>
          <w:tcPr>
            <w:tcW w:w="5073" w:type="dxa"/>
            <w:noWrap/>
            <w:hideMark/>
          </w:tcPr>
          <w:p w14:paraId="069DA530" w14:textId="77777777" w:rsidR="00D10EF6" w:rsidRPr="003E250C" w:rsidRDefault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("pilot"[Title/Abstract] AND "obes*"[Title/Abstract] AND "diet"[Title/Abstract] AND "interven*"[Title/Abstract]) AND (1996:2020[pdat])</w:t>
            </w:r>
          </w:p>
        </w:tc>
      </w:tr>
      <w:tr w:rsidR="00D10EF6" w:rsidRPr="003E250C" w14:paraId="707CC2BE" w14:textId="77777777" w:rsidTr="00D10EF6">
        <w:trPr>
          <w:trHeight w:val="300"/>
        </w:trPr>
        <w:tc>
          <w:tcPr>
            <w:tcW w:w="279" w:type="dxa"/>
            <w:noWrap/>
            <w:hideMark/>
          </w:tcPr>
          <w:p w14:paraId="12F65969" w14:textId="77777777" w:rsidR="00D10EF6" w:rsidRPr="003E250C" w:rsidRDefault="00D10EF6" w:rsidP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4008" w:type="dxa"/>
            <w:gridSpan w:val="3"/>
            <w:noWrap/>
            <w:hideMark/>
          </w:tcPr>
          <w:p w14:paraId="0FD0C5F9" w14:textId="77777777" w:rsidR="00D10EF6" w:rsidRPr="003E250C" w:rsidRDefault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(((pilot[Title/Abstract]) AND (obes*[Title/Abstract])) AND (diet[Title/Abstract])) AND (interven*[Title/Abstract])</w:t>
            </w:r>
          </w:p>
        </w:tc>
        <w:tc>
          <w:tcPr>
            <w:tcW w:w="5073" w:type="dxa"/>
            <w:noWrap/>
            <w:hideMark/>
          </w:tcPr>
          <w:p w14:paraId="5747971B" w14:textId="77777777" w:rsidR="00D10EF6" w:rsidRPr="003E250C" w:rsidRDefault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"pilot"[Title/Abstract] AND "obes*"[Title/Abstract] AND "diet"[Title/Abstract] AND "interven*"[Title/Abstract]</w:t>
            </w:r>
          </w:p>
        </w:tc>
      </w:tr>
      <w:tr w:rsidR="00D10EF6" w:rsidRPr="003E250C" w14:paraId="15369283" w14:textId="77777777" w:rsidTr="00D10EF6">
        <w:trPr>
          <w:trHeight w:val="300"/>
        </w:trPr>
        <w:tc>
          <w:tcPr>
            <w:tcW w:w="279" w:type="dxa"/>
            <w:noWrap/>
            <w:hideMark/>
          </w:tcPr>
          <w:p w14:paraId="7D47EE5A" w14:textId="77777777" w:rsidR="00D10EF6" w:rsidRPr="003E250C" w:rsidRDefault="00D10EF6" w:rsidP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3516" w:type="dxa"/>
            <w:gridSpan w:val="2"/>
            <w:noWrap/>
            <w:hideMark/>
          </w:tcPr>
          <w:p w14:paraId="4B8FF24C" w14:textId="77777777" w:rsidR="00D10EF6" w:rsidRPr="003E250C" w:rsidRDefault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(((feasibility[Title/Abstract]) AND (obes*[Title/Abstract])) AND (diet[Title/Abstract])) AND (interven*[Title/Abstract])</w:t>
            </w:r>
          </w:p>
        </w:tc>
        <w:tc>
          <w:tcPr>
            <w:tcW w:w="492" w:type="dxa"/>
            <w:noWrap/>
            <w:hideMark/>
          </w:tcPr>
          <w:p w14:paraId="6C4F3455" w14:textId="77777777" w:rsidR="00D10EF6" w:rsidRPr="003E250C" w:rsidRDefault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from 1976 - 2020</w:t>
            </w:r>
          </w:p>
        </w:tc>
        <w:tc>
          <w:tcPr>
            <w:tcW w:w="5073" w:type="dxa"/>
            <w:noWrap/>
            <w:hideMark/>
          </w:tcPr>
          <w:p w14:paraId="3597A235" w14:textId="77777777" w:rsidR="00D10EF6" w:rsidRPr="003E250C" w:rsidRDefault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("feasibility"[Title/Abstract] AND "obes*"[Title/Abstract] AND "diet"[Title/Abstract] AND "interven*"[Title/Abstract]) AND (1976:2020[pdat])</w:t>
            </w:r>
          </w:p>
        </w:tc>
      </w:tr>
      <w:tr w:rsidR="00D10EF6" w:rsidRPr="003E250C" w14:paraId="718D1BC7" w14:textId="77777777" w:rsidTr="00D10EF6">
        <w:trPr>
          <w:trHeight w:val="300"/>
        </w:trPr>
        <w:tc>
          <w:tcPr>
            <w:tcW w:w="279" w:type="dxa"/>
            <w:noWrap/>
            <w:hideMark/>
          </w:tcPr>
          <w:p w14:paraId="699F7B76" w14:textId="77777777" w:rsidR="00D10EF6" w:rsidRPr="003E250C" w:rsidRDefault="00D10EF6" w:rsidP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4008" w:type="dxa"/>
            <w:gridSpan w:val="3"/>
            <w:noWrap/>
            <w:hideMark/>
          </w:tcPr>
          <w:p w14:paraId="26504FD6" w14:textId="77777777" w:rsidR="00D10EF6" w:rsidRPr="003E250C" w:rsidRDefault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(((feasibility[Title/Abstract]) AND (obes*[Title/Abstract])) AND (diet[Title/Abstract])) AND (interven*[Title/Abstract])</w:t>
            </w:r>
          </w:p>
        </w:tc>
        <w:tc>
          <w:tcPr>
            <w:tcW w:w="5073" w:type="dxa"/>
            <w:noWrap/>
            <w:hideMark/>
          </w:tcPr>
          <w:p w14:paraId="721382C8" w14:textId="77777777" w:rsidR="00D10EF6" w:rsidRPr="003E250C" w:rsidRDefault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"feasibility"[Title/Abstract] AND "obes*"[Title/Abstract] AND "diet"[Title/Abstract] AND "interven*"[Title/Abstract]</w:t>
            </w:r>
          </w:p>
        </w:tc>
      </w:tr>
      <w:tr w:rsidR="00D10EF6" w:rsidRPr="003E250C" w14:paraId="0ADA4311" w14:textId="77777777" w:rsidTr="00D10EF6">
        <w:trPr>
          <w:trHeight w:val="300"/>
        </w:trPr>
        <w:tc>
          <w:tcPr>
            <w:tcW w:w="279" w:type="dxa"/>
            <w:noWrap/>
            <w:hideMark/>
          </w:tcPr>
          <w:p w14:paraId="4D6F9B80" w14:textId="77777777" w:rsidR="00D10EF6" w:rsidRPr="003E250C" w:rsidRDefault="00D10EF6" w:rsidP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516" w:type="dxa"/>
            <w:gridSpan w:val="2"/>
            <w:noWrap/>
            <w:hideMark/>
          </w:tcPr>
          <w:p w14:paraId="4DAD613B" w14:textId="77777777" w:rsidR="00D10EF6" w:rsidRPr="003E250C" w:rsidRDefault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(((pilot[Title/Abstract]) AND (obes*[Title/Abstract])) AND (exercise[Title/Abstract])) AND (interven*[Title/Abstract])</w:t>
            </w:r>
          </w:p>
        </w:tc>
        <w:tc>
          <w:tcPr>
            <w:tcW w:w="492" w:type="dxa"/>
            <w:noWrap/>
            <w:hideMark/>
          </w:tcPr>
          <w:p w14:paraId="0F77E536" w14:textId="77777777" w:rsidR="00D10EF6" w:rsidRPr="003E250C" w:rsidRDefault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from 1996 - 2020</w:t>
            </w:r>
          </w:p>
        </w:tc>
        <w:tc>
          <w:tcPr>
            <w:tcW w:w="5073" w:type="dxa"/>
            <w:noWrap/>
            <w:hideMark/>
          </w:tcPr>
          <w:p w14:paraId="05A0F4C1" w14:textId="77777777" w:rsidR="00D10EF6" w:rsidRPr="003E250C" w:rsidRDefault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("pilot"[Title/Abstract] AND "obes*"[Title/Abstract] AND "exercise"[Title/Abstract] AND "interven*"[Title/Abstract]) AND (1996:2020[pdat])</w:t>
            </w:r>
          </w:p>
        </w:tc>
      </w:tr>
      <w:tr w:rsidR="00D10EF6" w:rsidRPr="003E250C" w14:paraId="05B71A23" w14:textId="77777777" w:rsidTr="00D10EF6">
        <w:trPr>
          <w:trHeight w:val="300"/>
        </w:trPr>
        <w:tc>
          <w:tcPr>
            <w:tcW w:w="279" w:type="dxa"/>
            <w:noWrap/>
            <w:hideMark/>
          </w:tcPr>
          <w:p w14:paraId="724BAA6E" w14:textId="77777777" w:rsidR="00D10EF6" w:rsidRPr="003E250C" w:rsidRDefault="00D10EF6" w:rsidP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008" w:type="dxa"/>
            <w:gridSpan w:val="3"/>
            <w:noWrap/>
            <w:hideMark/>
          </w:tcPr>
          <w:p w14:paraId="5BD63432" w14:textId="77777777" w:rsidR="00D10EF6" w:rsidRPr="003E250C" w:rsidRDefault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(((pilot[Title/Abstract]) AND (obes*[Title/Abstract])) AND (exercise[Title/Abstract])) AND (interven*[Title/Abstract])</w:t>
            </w:r>
          </w:p>
        </w:tc>
        <w:tc>
          <w:tcPr>
            <w:tcW w:w="5073" w:type="dxa"/>
            <w:noWrap/>
            <w:hideMark/>
          </w:tcPr>
          <w:p w14:paraId="439D5448" w14:textId="77777777" w:rsidR="00D10EF6" w:rsidRPr="003E250C" w:rsidRDefault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"pilot"[Title/Abstract] AND "obes*"[Title/Abstract] AND "exercise"[Title/Abstract] AND "interven*"[Title/Abstract]</w:t>
            </w:r>
          </w:p>
        </w:tc>
      </w:tr>
      <w:tr w:rsidR="00D10EF6" w:rsidRPr="003E250C" w14:paraId="45B6E663" w14:textId="77777777" w:rsidTr="00D10EF6">
        <w:trPr>
          <w:trHeight w:val="300"/>
        </w:trPr>
        <w:tc>
          <w:tcPr>
            <w:tcW w:w="279" w:type="dxa"/>
            <w:noWrap/>
            <w:hideMark/>
          </w:tcPr>
          <w:p w14:paraId="5C726B3C" w14:textId="77777777" w:rsidR="00D10EF6" w:rsidRPr="003E250C" w:rsidRDefault="00D10EF6" w:rsidP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516" w:type="dxa"/>
            <w:gridSpan w:val="2"/>
            <w:noWrap/>
            <w:hideMark/>
          </w:tcPr>
          <w:p w14:paraId="2C88B151" w14:textId="77777777" w:rsidR="00D10EF6" w:rsidRPr="003E250C" w:rsidRDefault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(((feasibility[Title/Abstract]) AND (obes*[Title/Abstract])) AND (exercise[Title/Abstract])) AND (interven*[Title/Abstract])</w:t>
            </w:r>
          </w:p>
        </w:tc>
        <w:tc>
          <w:tcPr>
            <w:tcW w:w="492" w:type="dxa"/>
            <w:noWrap/>
            <w:hideMark/>
          </w:tcPr>
          <w:p w14:paraId="13074612" w14:textId="77777777" w:rsidR="00D10EF6" w:rsidRPr="003E250C" w:rsidRDefault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from 1995 - 2020</w:t>
            </w:r>
          </w:p>
        </w:tc>
        <w:tc>
          <w:tcPr>
            <w:tcW w:w="5073" w:type="dxa"/>
            <w:noWrap/>
            <w:hideMark/>
          </w:tcPr>
          <w:p w14:paraId="1917EB9F" w14:textId="77777777" w:rsidR="00D10EF6" w:rsidRPr="003E250C" w:rsidRDefault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("feasibility"[Title/Abstract] AND "obes*"[Title/Abstract] AND "exercise"[Title/Abstract] AND "interven*"[Title/Abstract]) AND (1995:2020[pdat])</w:t>
            </w:r>
          </w:p>
        </w:tc>
      </w:tr>
      <w:tr w:rsidR="00D10EF6" w:rsidRPr="003E250C" w14:paraId="4CAA8063" w14:textId="77777777" w:rsidTr="00D10EF6">
        <w:trPr>
          <w:trHeight w:val="300"/>
        </w:trPr>
        <w:tc>
          <w:tcPr>
            <w:tcW w:w="279" w:type="dxa"/>
            <w:noWrap/>
            <w:hideMark/>
          </w:tcPr>
          <w:p w14:paraId="14B14394" w14:textId="77777777" w:rsidR="00D10EF6" w:rsidRPr="003E250C" w:rsidRDefault="00D10EF6" w:rsidP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008" w:type="dxa"/>
            <w:gridSpan w:val="3"/>
            <w:noWrap/>
            <w:hideMark/>
          </w:tcPr>
          <w:p w14:paraId="6F7A2F8C" w14:textId="77777777" w:rsidR="00D10EF6" w:rsidRPr="003E250C" w:rsidRDefault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(((feasibility[Title/Abstract]) AND (obes*[Title/Abstract])) AND (exercise[Title/Abstract])) AND (interven*[Title/Abstract])</w:t>
            </w:r>
          </w:p>
        </w:tc>
        <w:tc>
          <w:tcPr>
            <w:tcW w:w="5073" w:type="dxa"/>
            <w:noWrap/>
            <w:hideMark/>
          </w:tcPr>
          <w:p w14:paraId="3D7F0333" w14:textId="77777777" w:rsidR="00D10EF6" w:rsidRPr="003E250C" w:rsidRDefault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"feasibility"[Title/Abstract] AND "obes*"[Title/Abstract] AND "exercise"[Title/Abstract] AND "interven*"[Title/Abstract]</w:t>
            </w:r>
          </w:p>
        </w:tc>
      </w:tr>
      <w:tr w:rsidR="00D10EF6" w:rsidRPr="003E250C" w14:paraId="5104173A" w14:textId="77777777" w:rsidTr="00D10EF6">
        <w:trPr>
          <w:trHeight w:val="300"/>
        </w:trPr>
        <w:tc>
          <w:tcPr>
            <w:tcW w:w="279" w:type="dxa"/>
            <w:noWrap/>
            <w:hideMark/>
          </w:tcPr>
          <w:p w14:paraId="440C2D08" w14:textId="77777777" w:rsidR="00D10EF6" w:rsidRPr="003E250C" w:rsidRDefault="00D10EF6" w:rsidP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lastRenderedPageBreak/>
              <w:t>11</w:t>
            </w:r>
          </w:p>
        </w:tc>
        <w:tc>
          <w:tcPr>
            <w:tcW w:w="3516" w:type="dxa"/>
            <w:gridSpan w:val="2"/>
            <w:noWrap/>
            <w:hideMark/>
          </w:tcPr>
          <w:p w14:paraId="2228684C" w14:textId="77777777" w:rsidR="00D10EF6" w:rsidRPr="003E250C" w:rsidRDefault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(((pilot[Title/Abstract]) AND (obes*[Title/Abstract])) AND ("physical activity"[Title/Abstract])) AND (interven*[Title/Abstract])</w:t>
            </w:r>
          </w:p>
        </w:tc>
        <w:tc>
          <w:tcPr>
            <w:tcW w:w="492" w:type="dxa"/>
            <w:noWrap/>
            <w:hideMark/>
          </w:tcPr>
          <w:p w14:paraId="0335DDAA" w14:textId="77777777" w:rsidR="00D10EF6" w:rsidRPr="003E250C" w:rsidRDefault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from 1981 - 2020</w:t>
            </w:r>
          </w:p>
        </w:tc>
        <w:tc>
          <w:tcPr>
            <w:tcW w:w="5073" w:type="dxa"/>
            <w:noWrap/>
            <w:hideMark/>
          </w:tcPr>
          <w:p w14:paraId="4485831F" w14:textId="77777777" w:rsidR="00D10EF6" w:rsidRPr="003E250C" w:rsidRDefault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("pilot"[Title/Abstract] AND "obes*"[Title/Abstract] AND "physical activity"[Title/Abstract] AND "interven*"[Title/Abstract]) AND (1981:2020[pdat])</w:t>
            </w:r>
          </w:p>
        </w:tc>
      </w:tr>
      <w:tr w:rsidR="00D10EF6" w:rsidRPr="003E250C" w14:paraId="01BF9CDD" w14:textId="77777777" w:rsidTr="00D10EF6">
        <w:trPr>
          <w:trHeight w:val="300"/>
        </w:trPr>
        <w:tc>
          <w:tcPr>
            <w:tcW w:w="279" w:type="dxa"/>
            <w:noWrap/>
            <w:hideMark/>
          </w:tcPr>
          <w:p w14:paraId="24FBEA2F" w14:textId="77777777" w:rsidR="00D10EF6" w:rsidRPr="003E250C" w:rsidRDefault="00D10EF6" w:rsidP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008" w:type="dxa"/>
            <w:gridSpan w:val="3"/>
            <w:noWrap/>
            <w:hideMark/>
          </w:tcPr>
          <w:p w14:paraId="6F53C5F1" w14:textId="77777777" w:rsidR="00D10EF6" w:rsidRPr="003E250C" w:rsidRDefault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(((pilot[Title/Abstract]) AND (obes*[Title/Abstract])) AND ("physical activity"[Title/Abstract])) AND (interven*[Title/Abstract])</w:t>
            </w:r>
          </w:p>
        </w:tc>
        <w:tc>
          <w:tcPr>
            <w:tcW w:w="5073" w:type="dxa"/>
            <w:noWrap/>
            <w:hideMark/>
          </w:tcPr>
          <w:p w14:paraId="7BDDA994" w14:textId="77777777" w:rsidR="00D10EF6" w:rsidRPr="003E250C" w:rsidRDefault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"pilot"[Title/Abstract] AND "obes*"[Title/Abstract] AND "physical activity"[Title/Abstract] AND "interven*"[Title/Abstract]</w:t>
            </w:r>
          </w:p>
        </w:tc>
      </w:tr>
      <w:tr w:rsidR="00D10EF6" w:rsidRPr="003E250C" w14:paraId="220185C4" w14:textId="77777777" w:rsidTr="00D10EF6">
        <w:trPr>
          <w:trHeight w:val="300"/>
        </w:trPr>
        <w:tc>
          <w:tcPr>
            <w:tcW w:w="279" w:type="dxa"/>
            <w:noWrap/>
            <w:hideMark/>
          </w:tcPr>
          <w:p w14:paraId="2EF174C5" w14:textId="77777777" w:rsidR="00D10EF6" w:rsidRPr="003E250C" w:rsidRDefault="00D10EF6" w:rsidP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516" w:type="dxa"/>
            <w:gridSpan w:val="2"/>
            <w:noWrap/>
            <w:hideMark/>
          </w:tcPr>
          <w:p w14:paraId="0019830A" w14:textId="77777777" w:rsidR="00D10EF6" w:rsidRPr="003E250C" w:rsidRDefault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(((feasibility[Title/Abstract]) AND (obes*[Title/Abstract])) AND ("physical activity"[Title/Abstract])) AND (interven*[Title/Abstract])</w:t>
            </w:r>
          </w:p>
        </w:tc>
        <w:tc>
          <w:tcPr>
            <w:tcW w:w="492" w:type="dxa"/>
            <w:noWrap/>
            <w:hideMark/>
          </w:tcPr>
          <w:p w14:paraId="6DC4B61A" w14:textId="77777777" w:rsidR="00D10EF6" w:rsidRPr="003E250C" w:rsidRDefault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from 1989 - 2020</w:t>
            </w:r>
          </w:p>
        </w:tc>
        <w:tc>
          <w:tcPr>
            <w:tcW w:w="5073" w:type="dxa"/>
            <w:noWrap/>
            <w:hideMark/>
          </w:tcPr>
          <w:p w14:paraId="2E8AE860" w14:textId="77777777" w:rsidR="00D10EF6" w:rsidRPr="003E250C" w:rsidRDefault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("feasibility"[Title/Abstract] AND "obes*"[Title/Abstract] AND "physical activity"[Title/Abstract] AND "interven*"[Title/Abstract]) AND (1989:2020[pdat])</w:t>
            </w:r>
          </w:p>
        </w:tc>
      </w:tr>
      <w:tr w:rsidR="00D10EF6" w:rsidRPr="003E250C" w14:paraId="77231043" w14:textId="77777777" w:rsidTr="00D10EF6">
        <w:trPr>
          <w:trHeight w:val="300"/>
        </w:trPr>
        <w:tc>
          <w:tcPr>
            <w:tcW w:w="279" w:type="dxa"/>
            <w:noWrap/>
            <w:hideMark/>
          </w:tcPr>
          <w:p w14:paraId="2F757058" w14:textId="77777777" w:rsidR="00D10EF6" w:rsidRPr="003E250C" w:rsidRDefault="00D10EF6" w:rsidP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008" w:type="dxa"/>
            <w:gridSpan w:val="3"/>
            <w:noWrap/>
            <w:hideMark/>
          </w:tcPr>
          <w:p w14:paraId="4763A607" w14:textId="77777777" w:rsidR="00D10EF6" w:rsidRPr="003E250C" w:rsidRDefault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(((feasibility[Title/Abstract]) AND (obes*[Title/Abstract])) AND ("physical activity"[Title/Abstract])) AND (interven*[Title/Abstract])</w:t>
            </w:r>
          </w:p>
        </w:tc>
        <w:tc>
          <w:tcPr>
            <w:tcW w:w="5073" w:type="dxa"/>
            <w:noWrap/>
            <w:hideMark/>
          </w:tcPr>
          <w:p w14:paraId="54E52E03" w14:textId="77777777" w:rsidR="00D10EF6" w:rsidRPr="003E250C" w:rsidRDefault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"feasibility"[Title/Abstract] AND "obes*"[Title/Abstract] AND "physical activity"[Title/Abstract] AND "interven*"[Title/Abstract]</w:t>
            </w:r>
          </w:p>
        </w:tc>
      </w:tr>
      <w:tr w:rsidR="00D10EF6" w:rsidRPr="003E250C" w14:paraId="21CAF8B0" w14:textId="77777777" w:rsidTr="00D10EF6">
        <w:trPr>
          <w:trHeight w:val="300"/>
        </w:trPr>
        <w:tc>
          <w:tcPr>
            <w:tcW w:w="279" w:type="dxa"/>
            <w:noWrap/>
            <w:hideMark/>
          </w:tcPr>
          <w:p w14:paraId="1733DF1E" w14:textId="77777777" w:rsidR="00D10EF6" w:rsidRPr="003E250C" w:rsidRDefault="00D10EF6" w:rsidP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516" w:type="dxa"/>
            <w:gridSpan w:val="2"/>
            <w:noWrap/>
            <w:hideMark/>
          </w:tcPr>
          <w:p w14:paraId="3C033048" w14:textId="77777777" w:rsidR="00D10EF6" w:rsidRPr="003E250C" w:rsidRDefault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(((feasibility) AND (obes*)) AND ("physical activity")) AND (interven*)</w:t>
            </w:r>
          </w:p>
        </w:tc>
        <w:tc>
          <w:tcPr>
            <w:tcW w:w="492" w:type="dxa"/>
            <w:noWrap/>
            <w:hideMark/>
          </w:tcPr>
          <w:p w14:paraId="615FFE57" w14:textId="77777777" w:rsidR="00D10EF6" w:rsidRPr="003E250C" w:rsidRDefault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from 1980 - 2020</w:t>
            </w:r>
          </w:p>
        </w:tc>
        <w:tc>
          <w:tcPr>
            <w:tcW w:w="5073" w:type="dxa"/>
            <w:noWrap/>
            <w:hideMark/>
          </w:tcPr>
          <w:p w14:paraId="3AAD34AF" w14:textId="77777777" w:rsidR="00D10EF6" w:rsidRPr="003E250C" w:rsidRDefault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(("feasibilities"[All Fields] OR "feasibility"[All Fields] OR "feasible"[All Fields] OR "feasiblity"[All Fields]) AND "obes*"[All Fields] AND "physical activity"[All Fields] AND "interven*"[All Fields]) AND (1980:2020[pdat])</w:t>
            </w:r>
          </w:p>
        </w:tc>
      </w:tr>
      <w:tr w:rsidR="00D10EF6" w:rsidRPr="003E250C" w14:paraId="63825683" w14:textId="77777777" w:rsidTr="00D10EF6">
        <w:trPr>
          <w:trHeight w:val="300"/>
        </w:trPr>
        <w:tc>
          <w:tcPr>
            <w:tcW w:w="279" w:type="dxa"/>
            <w:noWrap/>
            <w:hideMark/>
          </w:tcPr>
          <w:p w14:paraId="02B34CFC" w14:textId="77777777" w:rsidR="00D10EF6" w:rsidRPr="003E250C" w:rsidRDefault="00D10EF6" w:rsidP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008" w:type="dxa"/>
            <w:gridSpan w:val="3"/>
            <w:noWrap/>
            <w:hideMark/>
          </w:tcPr>
          <w:p w14:paraId="339D193E" w14:textId="77777777" w:rsidR="00D10EF6" w:rsidRPr="003E250C" w:rsidRDefault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(((feasibility) AND (obes*)) AND ("physical activity")) AND (interven*)</w:t>
            </w:r>
          </w:p>
        </w:tc>
        <w:tc>
          <w:tcPr>
            <w:tcW w:w="5073" w:type="dxa"/>
            <w:noWrap/>
            <w:hideMark/>
          </w:tcPr>
          <w:p w14:paraId="2CDE341F" w14:textId="77777777" w:rsidR="00D10EF6" w:rsidRPr="003E250C" w:rsidRDefault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("feasibilities"[All Fields] OR "feasibility"[All Fields] OR "feasible"[All Fields] OR "feasiblity"[All Fields]) AND "obes*"[All Fields] AND "physical activity"[All Fields] AND "interven*"[All Fields]</w:t>
            </w:r>
          </w:p>
        </w:tc>
      </w:tr>
      <w:tr w:rsidR="00D10EF6" w:rsidRPr="003E250C" w14:paraId="3068E3CB" w14:textId="77777777" w:rsidTr="00D10EF6">
        <w:trPr>
          <w:trHeight w:val="300"/>
        </w:trPr>
        <w:tc>
          <w:tcPr>
            <w:tcW w:w="279" w:type="dxa"/>
            <w:noWrap/>
            <w:hideMark/>
          </w:tcPr>
          <w:p w14:paraId="1A3DC3D9" w14:textId="77777777" w:rsidR="00D10EF6" w:rsidRPr="003E250C" w:rsidRDefault="00D10EF6" w:rsidP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516" w:type="dxa"/>
            <w:gridSpan w:val="2"/>
            <w:noWrap/>
            <w:hideMark/>
          </w:tcPr>
          <w:p w14:paraId="4E8F10A8" w14:textId="77777777" w:rsidR="00D10EF6" w:rsidRPr="003E250C" w:rsidRDefault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((pilot[Title/Abstract]) AND (obes*[Title/Abstract])) AND (interven*[Title/Abstract])</w:t>
            </w:r>
          </w:p>
        </w:tc>
        <w:tc>
          <w:tcPr>
            <w:tcW w:w="492" w:type="dxa"/>
            <w:noWrap/>
            <w:hideMark/>
          </w:tcPr>
          <w:p w14:paraId="617ED90B" w14:textId="77777777" w:rsidR="00D10EF6" w:rsidRPr="003E250C" w:rsidRDefault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from 1981 - 2020</w:t>
            </w:r>
          </w:p>
        </w:tc>
        <w:tc>
          <w:tcPr>
            <w:tcW w:w="5073" w:type="dxa"/>
            <w:noWrap/>
            <w:hideMark/>
          </w:tcPr>
          <w:p w14:paraId="5A5956EF" w14:textId="77777777" w:rsidR="00D10EF6" w:rsidRPr="003E250C" w:rsidRDefault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("pilot"[Title/Abstract] AND "obes*"[Title/Abstract] AND "interven*"[Title/Abstract]) AND (1981:2020[pdat])</w:t>
            </w:r>
          </w:p>
        </w:tc>
      </w:tr>
      <w:tr w:rsidR="00D10EF6" w:rsidRPr="003E250C" w14:paraId="06FFF882" w14:textId="77777777" w:rsidTr="00D10EF6">
        <w:trPr>
          <w:trHeight w:val="300"/>
        </w:trPr>
        <w:tc>
          <w:tcPr>
            <w:tcW w:w="279" w:type="dxa"/>
            <w:noWrap/>
            <w:hideMark/>
          </w:tcPr>
          <w:p w14:paraId="42F7BBD6" w14:textId="77777777" w:rsidR="00D10EF6" w:rsidRPr="003E250C" w:rsidRDefault="00D10EF6" w:rsidP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008" w:type="dxa"/>
            <w:gridSpan w:val="3"/>
            <w:noWrap/>
            <w:hideMark/>
          </w:tcPr>
          <w:p w14:paraId="34EDD975" w14:textId="77777777" w:rsidR="00D10EF6" w:rsidRPr="003E250C" w:rsidRDefault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((pilot[Title/Abstract]) AND (obes*[Title/Abstract])) AND (interven*[Title/Abstract])</w:t>
            </w:r>
          </w:p>
        </w:tc>
        <w:tc>
          <w:tcPr>
            <w:tcW w:w="5073" w:type="dxa"/>
            <w:noWrap/>
            <w:hideMark/>
          </w:tcPr>
          <w:p w14:paraId="23BC39BE" w14:textId="77777777" w:rsidR="00D10EF6" w:rsidRPr="003E250C" w:rsidRDefault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"pilot"[Title/Abstract] AND "obes*"[Title/Abstract] AND "interven*"[Title/Abstract]</w:t>
            </w:r>
          </w:p>
        </w:tc>
      </w:tr>
      <w:tr w:rsidR="00D10EF6" w:rsidRPr="003E250C" w14:paraId="597BF4C8" w14:textId="77777777" w:rsidTr="00D10EF6">
        <w:trPr>
          <w:trHeight w:val="300"/>
        </w:trPr>
        <w:tc>
          <w:tcPr>
            <w:tcW w:w="279" w:type="dxa"/>
            <w:noWrap/>
            <w:hideMark/>
          </w:tcPr>
          <w:p w14:paraId="24ED3579" w14:textId="77777777" w:rsidR="00D10EF6" w:rsidRPr="003E250C" w:rsidRDefault="00D10EF6" w:rsidP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6" w:type="dxa"/>
            <w:gridSpan w:val="2"/>
            <w:noWrap/>
            <w:hideMark/>
          </w:tcPr>
          <w:p w14:paraId="3B2916CF" w14:textId="77777777" w:rsidR="00D10EF6" w:rsidRPr="003E250C" w:rsidRDefault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((feasibility[Title/Abstract]) AND (obes*[Title/Abstract])) AND (interven*[Title/Abstract])</w:t>
            </w:r>
          </w:p>
        </w:tc>
        <w:tc>
          <w:tcPr>
            <w:tcW w:w="492" w:type="dxa"/>
            <w:noWrap/>
            <w:hideMark/>
          </w:tcPr>
          <w:p w14:paraId="325CD15A" w14:textId="77777777" w:rsidR="00D10EF6" w:rsidRPr="003E250C" w:rsidRDefault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from 1976 - 2020</w:t>
            </w:r>
          </w:p>
        </w:tc>
        <w:tc>
          <w:tcPr>
            <w:tcW w:w="5073" w:type="dxa"/>
            <w:noWrap/>
            <w:hideMark/>
          </w:tcPr>
          <w:p w14:paraId="2DD82E7B" w14:textId="77777777" w:rsidR="00D10EF6" w:rsidRPr="003E250C" w:rsidRDefault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("feasibility"[Title/Abstract] AND "obes*"[Title/Abstract] AND "interven*"[Title/Abstract]) AND (1976:2020[pdat])</w:t>
            </w:r>
          </w:p>
        </w:tc>
      </w:tr>
      <w:tr w:rsidR="00D10EF6" w:rsidRPr="003E250C" w14:paraId="5809A620" w14:textId="77777777" w:rsidTr="00D10EF6">
        <w:trPr>
          <w:trHeight w:val="300"/>
        </w:trPr>
        <w:tc>
          <w:tcPr>
            <w:tcW w:w="279" w:type="dxa"/>
            <w:noWrap/>
            <w:hideMark/>
          </w:tcPr>
          <w:p w14:paraId="036A7D2B" w14:textId="77777777" w:rsidR="00D10EF6" w:rsidRPr="003E250C" w:rsidRDefault="00D10EF6" w:rsidP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008" w:type="dxa"/>
            <w:gridSpan w:val="3"/>
            <w:noWrap/>
            <w:hideMark/>
          </w:tcPr>
          <w:p w14:paraId="27508C4D" w14:textId="77777777" w:rsidR="00D10EF6" w:rsidRPr="003E250C" w:rsidRDefault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((feasibility[Title/Abstract]) AND (obes*[Title/Abstract])) AND (interven*[Title/Abstract])</w:t>
            </w:r>
          </w:p>
        </w:tc>
        <w:tc>
          <w:tcPr>
            <w:tcW w:w="5073" w:type="dxa"/>
            <w:noWrap/>
            <w:hideMark/>
          </w:tcPr>
          <w:p w14:paraId="582329DB" w14:textId="77777777" w:rsidR="00D10EF6" w:rsidRPr="003E250C" w:rsidRDefault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"feasibility"[Title/Abstract] AND "obes*"[Title/Abstract] AND "interven*"[Title/Abstract]</w:t>
            </w:r>
          </w:p>
        </w:tc>
      </w:tr>
      <w:tr w:rsidR="00D10EF6" w:rsidRPr="003E250C" w14:paraId="2B3034FB" w14:textId="77777777" w:rsidTr="00D10EF6">
        <w:trPr>
          <w:trHeight w:val="300"/>
        </w:trPr>
        <w:tc>
          <w:tcPr>
            <w:tcW w:w="279" w:type="dxa"/>
            <w:noWrap/>
            <w:hideMark/>
          </w:tcPr>
          <w:p w14:paraId="0537053A" w14:textId="77777777" w:rsidR="00D10EF6" w:rsidRPr="003E250C" w:rsidRDefault="00D10EF6" w:rsidP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08" w:type="dxa"/>
            <w:gridSpan w:val="3"/>
            <w:noWrap/>
            <w:hideMark/>
          </w:tcPr>
          <w:p w14:paraId="2AD02F41" w14:textId="77777777" w:rsidR="00D10EF6" w:rsidRPr="003E250C" w:rsidRDefault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(((feasibility[Title/Abstract]) AND (obes*[Title/Abstract])) AND (interven*[Title/Abstract])) AND ("2017/01/01"[Date - Publication] : "2020/12/31"[Date - Publication])</w:t>
            </w:r>
          </w:p>
        </w:tc>
        <w:tc>
          <w:tcPr>
            <w:tcW w:w="5073" w:type="dxa"/>
            <w:noWrap/>
            <w:hideMark/>
          </w:tcPr>
          <w:p w14:paraId="0FB19866" w14:textId="77777777" w:rsidR="00D10EF6" w:rsidRPr="003E250C" w:rsidRDefault="00D10EF6">
            <w:pPr>
              <w:rPr>
                <w:rFonts w:ascii="Times New Roman" w:hAnsi="Times New Roman" w:cs="Times New Roman"/>
              </w:rPr>
            </w:pPr>
            <w:r w:rsidRPr="003E250C">
              <w:rPr>
                <w:rFonts w:ascii="Times New Roman" w:hAnsi="Times New Roman" w:cs="Times New Roman"/>
              </w:rPr>
              <w:t>"feasibility"[Title/Abstract] AND "obes*"[Title/Abstract] AND "interven*"[Title/Abstract] AND 2017/01/01:2020/12/31[Date - Publication]</w:t>
            </w:r>
          </w:p>
        </w:tc>
      </w:tr>
    </w:tbl>
    <w:p w14:paraId="7CE674FA" w14:textId="68FA2529" w:rsidR="00AF42FB" w:rsidRDefault="00D10EF6" w:rsidP="003E250C">
      <w:pPr>
        <w:tabs>
          <w:tab w:val="center" w:pos="4680"/>
          <w:tab w:val="left" w:pos="5095"/>
        </w:tabs>
      </w:pPr>
      <w:r>
        <w:fldChar w:fldCharType="end"/>
      </w:r>
      <w:r w:rsidR="003E250C">
        <w:tab/>
      </w:r>
      <w:r w:rsidR="003E250C">
        <w:tab/>
      </w:r>
    </w:p>
    <w:sectPr w:rsidR="00AF42FB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DC3D20" w14:textId="77777777" w:rsidR="00D10EF6" w:rsidRDefault="00D10EF6" w:rsidP="00D10EF6">
      <w:pPr>
        <w:spacing w:after="0" w:line="240" w:lineRule="auto"/>
      </w:pPr>
      <w:r>
        <w:separator/>
      </w:r>
    </w:p>
  </w:endnote>
  <w:endnote w:type="continuationSeparator" w:id="0">
    <w:p w14:paraId="78BEDB5E" w14:textId="77777777" w:rsidR="00D10EF6" w:rsidRDefault="00D10EF6" w:rsidP="00D10E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0F045A" w14:textId="77777777" w:rsidR="00D10EF6" w:rsidRDefault="00D10EF6" w:rsidP="00D10EF6">
      <w:pPr>
        <w:spacing w:after="0" w:line="240" w:lineRule="auto"/>
      </w:pPr>
      <w:r>
        <w:separator/>
      </w:r>
    </w:p>
  </w:footnote>
  <w:footnote w:type="continuationSeparator" w:id="0">
    <w:p w14:paraId="65E8D56F" w14:textId="77777777" w:rsidR="00D10EF6" w:rsidRDefault="00D10EF6" w:rsidP="00D10EF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746723" w14:textId="4510B803" w:rsidR="00D10EF6" w:rsidRPr="00D10EF6" w:rsidRDefault="00D10EF6" w:rsidP="00D10EF6">
    <w:pPr>
      <w:pStyle w:val="Header"/>
      <w:jc w:val="center"/>
      <w:rPr>
        <w:rFonts w:ascii="Times New Roman" w:hAnsi="Times New Roman" w:cs="Times New Roman"/>
      </w:rPr>
    </w:pPr>
    <w:r w:rsidRPr="00D10EF6">
      <w:rPr>
        <w:rFonts w:ascii="Times New Roman" w:hAnsi="Times New Roman" w:cs="Times New Roman"/>
      </w:rPr>
      <w:t>PubMed/Medline Search Strateg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EF6"/>
    <w:rsid w:val="00047C11"/>
    <w:rsid w:val="003E250C"/>
    <w:rsid w:val="00843454"/>
    <w:rsid w:val="009E49DE"/>
    <w:rsid w:val="00AF42FB"/>
    <w:rsid w:val="00D10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823CD7"/>
  <w15:chartTrackingRefBased/>
  <w15:docId w15:val="{786467F3-FD4A-4739-A0DB-4C1CDE34E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0E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0EF6"/>
  </w:style>
  <w:style w:type="paragraph" w:styleId="Footer">
    <w:name w:val="footer"/>
    <w:basedOn w:val="Normal"/>
    <w:link w:val="FooterChar"/>
    <w:uiPriority w:val="99"/>
    <w:unhideWhenUsed/>
    <w:rsid w:val="00D10E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0EF6"/>
  </w:style>
  <w:style w:type="table" w:styleId="TableGrid">
    <w:name w:val="Table Grid"/>
    <w:basedOn w:val="TableNormal"/>
    <w:uiPriority w:val="39"/>
    <w:rsid w:val="00D10E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753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390</Words>
  <Characters>7928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fledderer, Christopher</dc:creator>
  <cp:keywords/>
  <dc:description/>
  <cp:lastModifiedBy>Pfledderer, Christopher</cp:lastModifiedBy>
  <cp:revision>3</cp:revision>
  <dcterms:created xsi:type="dcterms:W3CDTF">2021-09-20T13:55:00Z</dcterms:created>
  <dcterms:modified xsi:type="dcterms:W3CDTF">2021-10-28T19:16:00Z</dcterms:modified>
</cp:coreProperties>
</file>